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C0E" w:rsidRPr="00B777E8" w:rsidRDefault="00D00A8F">
      <w:pPr>
        <w:rPr>
          <w:rFonts w:ascii="Times New Roman" w:hAnsi="Times New Roman" w:cs="Times New Roman"/>
        </w:rPr>
      </w:pPr>
      <w:r w:rsidRPr="00D00A8F">
        <w:rPr>
          <w:rFonts w:ascii="Times New Roman" w:hAnsi="Times New Roman" w:cs="Times New Roman"/>
        </w:rPr>
        <w:t xml:space="preserve">Additional file </w:t>
      </w:r>
      <w:r w:rsidR="00955D24">
        <w:rPr>
          <w:rFonts w:ascii="Times New Roman" w:hAnsi="Times New Roman" w:cs="Times New Roman"/>
        </w:rPr>
        <w:t>4</w:t>
      </w:r>
      <w:r w:rsidR="00B777E8" w:rsidRPr="008F1F48">
        <w:rPr>
          <w:rFonts w:ascii="Times New Roman" w:hAnsi="Times New Roman" w:cs="Times New Roman"/>
        </w:rPr>
        <w:t xml:space="preserve"> </w:t>
      </w:r>
      <w:r w:rsidR="00B777E8">
        <w:rPr>
          <w:rFonts w:ascii="Times New Roman" w:hAnsi="Times New Roman" w:cs="Times New Roman" w:hint="eastAsia"/>
        </w:rPr>
        <w:t>Summary of SNVs</w:t>
      </w:r>
      <w:r w:rsidR="00B777E8" w:rsidRPr="008F1F48">
        <w:rPr>
          <w:rFonts w:ascii="Times New Roman" w:hAnsi="Times New Roman" w:cs="Times New Roman"/>
        </w:rPr>
        <w:t xml:space="preserve"> identification</w:t>
      </w:r>
      <w:r w:rsidR="00B777E8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B777E8">
        <w:rPr>
          <w:rFonts w:ascii="Times New Roman" w:hAnsi="Times New Roman" w:cs="Times New Roman" w:hint="eastAsia"/>
        </w:rPr>
        <w:t xml:space="preserve">after polymorphism in </w:t>
      </w:r>
      <w:proofErr w:type="spellStart"/>
      <w:r w:rsidR="00B777E8">
        <w:rPr>
          <w:rFonts w:ascii="Times New Roman" w:hAnsi="Times New Roman" w:cs="Times New Roman" w:hint="eastAsia"/>
        </w:rPr>
        <w:t>dbSNP</w:t>
      </w:r>
      <w:proofErr w:type="spellEnd"/>
      <w:r w:rsidR="00B777E8">
        <w:rPr>
          <w:rFonts w:ascii="Times New Roman" w:hAnsi="Times New Roman" w:cs="Times New Roman" w:hint="eastAsia"/>
        </w:rPr>
        <w:t xml:space="preserve"> and 1000 Genome </w:t>
      </w:r>
      <w:proofErr w:type="spellStart"/>
      <w:r w:rsidR="00B777E8">
        <w:rPr>
          <w:rFonts w:ascii="Times New Roman" w:hAnsi="Times New Roman" w:cs="Times New Roman" w:hint="eastAsia"/>
        </w:rPr>
        <w:t>Porject</w:t>
      </w:r>
      <w:proofErr w:type="spellEnd"/>
      <w:r w:rsidR="00B777E8">
        <w:rPr>
          <w:rFonts w:ascii="Times New Roman" w:hAnsi="Times New Roman" w:cs="Times New Roman" w:hint="eastAsia"/>
        </w:rPr>
        <w:t xml:space="preserve"> were filtered </w:t>
      </w:r>
    </w:p>
    <w:tbl>
      <w:tblPr>
        <w:tblW w:w="8670" w:type="dxa"/>
        <w:tblInd w:w="93" w:type="dxa"/>
        <w:tblLook w:val="04A0"/>
      </w:tblPr>
      <w:tblGrid>
        <w:gridCol w:w="2016"/>
        <w:gridCol w:w="3402"/>
        <w:gridCol w:w="1239"/>
        <w:gridCol w:w="1239"/>
        <w:gridCol w:w="1239"/>
        <w:gridCol w:w="1239"/>
      </w:tblGrid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Ite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Proband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Brothe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Mothe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Father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Tota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3734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3692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3587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435968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C0E" w:rsidRPr="00624C0E" w:rsidRDefault="00624C0E" w:rsidP="006639EC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exoni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onsynonymous</w:t>
            </w:r>
            <w:proofErr w:type="spellEnd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6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6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5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088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synonymous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6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5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6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745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stopgain</w:t>
            </w:r>
            <w:proofErr w:type="spellEnd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5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75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stoploss</w:t>
            </w:r>
            <w:proofErr w:type="spellEnd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nknow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98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C0E" w:rsidRPr="00624C0E" w:rsidRDefault="00624C0E" w:rsidP="006639EC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exonic;splici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onsynonymous</w:t>
            </w:r>
            <w:proofErr w:type="spellEnd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</w:tr>
      <w:tr w:rsidR="00624C0E" w:rsidRPr="00624C0E" w:rsidTr="006639EC">
        <w:trPr>
          <w:trHeight w:val="300"/>
        </w:trPr>
        <w:tc>
          <w:tcPr>
            <w:tcW w:w="1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synonymous SNV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35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introni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218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303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265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46794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545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445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383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87525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pstrea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95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94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96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0148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downstrea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79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78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78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8294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pstream;downstrea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68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TR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6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9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7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915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TR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9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0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1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030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UTR5;UTR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lastRenderedPageBreak/>
              <w:t>ncRNA_exoni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2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9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0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3453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cRNA_splicin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7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cRNA_introni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621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99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92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64808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cRNA_UTR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8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86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cRNA_UTR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75</w:t>
            </w:r>
          </w:p>
        </w:tc>
      </w:tr>
      <w:tr w:rsidR="00624C0E" w:rsidRPr="00624C0E" w:rsidTr="006639EC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ncRNA_UTR5;ncRNA_UTR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C0E" w:rsidRPr="00624C0E" w:rsidRDefault="00624C0E" w:rsidP="00624C0E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624C0E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</w:tr>
    </w:tbl>
    <w:p w:rsidR="00624C0E" w:rsidRDefault="00624C0E"/>
    <w:sectPr w:rsidR="00624C0E" w:rsidSect="00624C0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624C0E"/>
    <w:rsid w:val="00500BB2"/>
    <w:rsid w:val="0055130E"/>
    <w:rsid w:val="00624C0E"/>
    <w:rsid w:val="006639EC"/>
    <w:rsid w:val="0082182C"/>
    <w:rsid w:val="00955D24"/>
    <w:rsid w:val="009B1B91"/>
    <w:rsid w:val="00B777E8"/>
    <w:rsid w:val="00D00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B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23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0</Words>
  <Characters>733</Characters>
  <Application>Microsoft Office Word</Application>
  <DocSecurity>0</DocSecurity>
  <Lines>146</Lines>
  <Paragraphs>147</Paragraphs>
  <ScaleCrop>false</ScaleCrop>
  <Company>CHF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DBALINDAN</cp:lastModifiedBy>
  <cp:revision>6</cp:revision>
  <dcterms:created xsi:type="dcterms:W3CDTF">2014-08-04T06:50:00Z</dcterms:created>
  <dcterms:modified xsi:type="dcterms:W3CDTF">2017-05-06T20:55:00Z</dcterms:modified>
</cp:coreProperties>
</file>